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D30" w:rsidRPr="003E45E9" w:rsidRDefault="003E45E9">
      <w:pPr>
        <w:rPr>
          <w:rFonts w:ascii="Times New Roman" w:hAnsi="Times New Roman" w:cs="Times New Roman"/>
          <w:b/>
          <w:sz w:val="24"/>
          <w:szCs w:val="24"/>
        </w:rPr>
      </w:pPr>
      <w:r w:rsidRPr="003E45E9">
        <w:rPr>
          <w:rFonts w:ascii="Times New Roman" w:hAnsi="Times New Roman" w:cs="Times New Roman"/>
          <w:b/>
          <w:sz w:val="24"/>
          <w:szCs w:val="24"/>
        </w:rPr>
        <w:t xml:space="preserve">Supplementary materials of “Comparison between Traditional Logistic Regression and Random Forest via </w:t>
      </w:r>
      <w:bookmarkStart w:id="0" w:name="_GoBack"/>
      <w:bookmarkEnd w:id="0"/>
      <w:r w:rsidRPr="003E45E9">
        <w:rPr>
          <w:rFonts w:ascii="Times New Roman" w:hAnsi="Times New Roman" w:cs="Times New Roman"/>
          <w:b/>
          <w:sz w:val="24"/>
          <w:szCs w:val="24"/>
        </w:rPr>
        <w:t>Machine Learning for Predicting Mortality in Adult Sepsis Patients”</w:t>
      </w:r>
    </w:p>
    <w:p w:rsidR="004F4E06" w:rsidRDefault="004F4E06">
      <w:pPr>
        <w:rPr>
          <w:rFonts w:ascii="Times New Roman" w:hAnsi="Times New Roman" w:cs="Times New Roman"/>
        </w:rPr>
      </w:pPr>
      <w:r w:rsidRPr="004F4E06">
        <w:rPr>
          <w:rFonts w:ascii="Times New Roman" w:hAnsi="Times New Roman" w:cs="Times New Roman"/>
          <w:noProof/>
        </w:rPr>
        <w:drawing>
          <wp:inline distT="0" distB="0" distL="0" distR="0">
            <wp:extent cx="5274310" cy="4423974"/>
            <wp:effectExtent l="0" t="0" r="2540" b="0"/>
            <wp:docPr id="1" name="图片 1" descr="E:\科研\RandomForest\logit and rf\multi-models\Combined Figuresl(tiff)\Supplementary Fig1.Machine learning model sele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RandomForest\logit and rf\multi-models\Combined Figuresl(tiff)\Supplementary Fig1.Machine learning model selec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E06" w:rsidRDefault="004F4E06" w:rsidP="00E53DEA">
      <w:pPr>
        <w:spacing w:line="0" w:lineRule="atLeast"/>
        <w:rPr>
          <w:rFonts w:ascii="Times New Roman" w:hAnsi="Times New Roman" w:cs="Times New Roman"/>
        </w:rPr>
      </w:pPr>
      <w:r w:rsidRPr="00802844">
        <w:rPr>
          <w:rFonts w:ascii="Times New Roman" w:hAnsi="Times New Roman" w:cs="Times New Roman" w:hint="eastAsia"/>
          <w:b/>
        </w:rPr>
        <w:t>Supplementary Fig1:</w:t>
      </w:r>
      <w:r>
        <w:rPr>
          <w:rFonts w:ascii="Times New Roman" w:hAnsi="Times New Roman" w:cs="Times New Roman"/>
        </w:rPr>
        <w:t xml:space="preserve"> Machine learning models selection. With </w:t>
      </w:r>
      <w:r w:rsidR="00FC7C4D">
        <w:rPr>
          <w:rFonts w:ascii="Times New Roman" w:hAnsi="Times New Roman" w:cs="Times New Roman"/>
        </w:rPr>
        <w:t xml:space="preserve">the largest </w:t>
      </w:r>
      <w:r w:rsidR="008564DE">
        <w:rPr>
          <w:rFonts w:ascii="Times New Roman" w:hAnsi="Times New Roman" w:cs="Times New Roman"/>
        </w:rPr>
        <w:t xml:space="preserve">AUC of ROC and accuracy value, random forest was selected as machine learning </w:t>
      </w:r>
      <w:r w:rsidR="00466A42">
        <w:rPr>
          <w:rFonts w:ascii="Times New Roman" w:hAnsi="Times New Roman" w:cs="Times New Roman"/>
        </w:rPr>
        <w:t>model for this study.</w:t>
      </w:r>
    </w:p>
    <w:p w:rsidR="00BA14B2" w:rsidRDefault="00BA14B2">
      <w:pPr>
        <w:rPr>
          <w:rFonts w:ascii="Times New Roman" w:hAnsi="Times New Roman" w:cs="Times New Roman"/>
        </w:rPr>
      </w:pPr>
    </w:p>
    <w:p w:rsidR="00BA14B2" w:rsidRDefault="00BA14B2">
      <w:pPr>
        <w:rPr>
          <w:rFonts w:ascii="Times New Roman" w:hAnsi="Times New Roman" w:cs="Times New Roman"/>
        </w:rPr>
      </w:pPr>
      <w:r w:rsidRPr="00BA14B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616427" cy="4308230"/>
            <wp:effectExtent l="0" t="0" r="0" b="0"/>
            <wp:docPr id="2" name="图片 2" descr="E:\科研\RandomForest\logit and rf\multi-models\Combined Figuresl(tiff)\Supplementary Fig2.Variables importan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科研\RandomForest\logit and rf\multi-models\Combined Figuresl(tiff)\Supplementary Fig2.Variables importanc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213" cy="4309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E06" w:rsidRDefault="00BA14B2">
      <w:pPr>
        <w:rPr>
          <w:rFonts w:ascii="Times New Roman" w:hAnsi="Times New Roman" w:cs="Times New Roman"/>
        </w:rPr>
      </w:pPr>
      <w:r w:rsidRPr="00802844">
        <w:rPr>
          <w:rFonts w:ascii="Times New Roman" w:hAnsi="Times New Roman" w:cs="Times New Roman" w:hint="eastAsia"/>
          <w:b/>
        </w:rPr>
        <w:t>Supplementary Fig2:</w:t>
      </w:r>
      <w:r w:rsidR="009C6B8A" w:rsidRPr="009C6B8A">
        <w:t xml:space="preserve"> </w:t>
      </w:r>
      <w:r w:rsidR="009C6B8A" w:rsidRPr="009C6B8A">
        <w:rPr>
          <w:rFonts w:ascii="Times New Roman" w:hAnsi="Times New Roman" w:cs="Times New Roman"/>
        </w:rPr>
        <w:t>Variabl</w:t>
      </w:r>
      <w:r w:rsidR="009C6B8A">
        <w:rPr>
          <w:rFonts w:ascii="Times New Roman" w:hAnsi="Times New Roman" w:cs="Times New Roman"/>
        </w:rPr>
        <w:t>es importance of Logistic and random forest m</w:t>
      </w:r>
      <w:r w:rsidR="009C6B8A" w:rsidRPr="009C6B8A">
        <w:rPr>
          <w:rFonts w:ascii="Times New Roman" w:hAnsi="Times New Roman" w:cs="Times New Roman"/>
        </w:rPr>
        <w:t>odels</w:t>
      </w:r>
      <w:r w:rsidR="009C6B8A">
        <w:rPr>
          <w:rFonts w:ascii="Times New Roman" w:hAnsi="Times New Roman" w:cs="Times New Roman"/>
        </w:rPr>
        <w:t>.</w:t>
      </w:r>
    </w:p>
    <w:p w:rsidR="00BA14B2" w:rsidRDefault="00BA14B2">
      <w:pPr>
        <w:rPr>
          <w:rFonts w:ascii="Times New Roman" w:hAnsi="Times New Roman" w:cs="Times New Roman"/>
        </w:rPr>
      </w:pPr>
    </w:p>
    <w:p w:rsidR="009B1362" w:rsidRPr="00802844" w:rsidRDefault="00CD2F53">
      <w:pPr>
        <w:rPr>
          <w:rFonts w:ascii="Times New Roman" w:hAnsi="Times New Roman" w:cs="Times New Roman"/>
          <w:b/>
        </w:rPr>
      </w:pPr>
      <w:r w:rsidRPr="00802844">
        <w:rPr>
          <w:rFonts w:ascii="Times New Roman" w:hAnsi="Times New Roman" w:cs="Times New Roman"/>
          <w:b/>
        </w:rPr>
        <w:t>Supplementary Tbale1</w:t>
      </w:r>
      <w:r w:rsidR="009B1362" w:rsidRPr="00802844">
        <w:rPr>
          <w:rFonts w:ascii="Times New Roman" w:hAnsi="Times New Roman" w:cs="Times New Roman"/>
          <w:b/>
        </w:rPr>
        <w:t>: Logistic model selection by step regression via the least AIC</w:t>
      </w:r>
    </w:p>
    <w:tbl>
      <w:tblPr>
        <w:tblStyle w:val="a7"/>
        <w:tblW w:w="8574" w:type="dxa"/>
        <w:tblLook w:val="04A0" w:firstRow="1" w:lastRow="0" w:firstColumn="1" w:lastColumn="0" w:noHBand="0" w:noVBand="1"/>
      </w:tblPr>
      <w:tblGrid>
        <w:gridCol w:w="1849"/>
        <w:gridCol w:w="1579"/>
        <w:gridCol w:w="1715"/>
        <w:gridCol w:w="1715"/>
        <w:gridCol w:w="1716"/>
      </w:tblGrid>
      <w:tr w:rsidR="00064CEE" w:rsidRPr="002851CE" w:rsidTr="00454057">
        <w:trPr>
          <w:trHeight w:val="292"/>
        </w:trPr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064CEE" w:rsidRPr="00723964" w:rsidRDefault="00064CEE" w:rsidP="00723964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23964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</w:tcPr>
          <w:p w:rsidR="00064CEE" w:rsidRPr="00723964" w:rsidRDefault="00064CEE" w:rsidP="007239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964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:rsidR="00064CEE" w:rsidRPr="00723964" w:rsidRDefault="00064CEE" w:rsidP="007239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964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:rsidR="00064CEE" w:rsidRPr="00723964" w:rsidRDefault="002851CE" w:rsidP="007239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964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</w:tcPr>
          <w:p w:rsidR="00064CEE" w:rsidRPr="00723964" w:rsidRDefault="002851CE" w:rsidP="007239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3964"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064CEE" w:rsidRPr="002851CE" w:rsidTr="00454057">
        <w:trPr>
          <w:trHeight w:val="292"/>
        </w:trPr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064CEE" w:rsidRPr="002851CE" w:rsidRDefault="00285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1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6.096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4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:rsidR="00064CEE" w:rsidRPr="002851CE" w:rsidRDefault="00173E4D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22</w:t>
            </w:r>
          </w:p>
        </w:tc>
      </w:tr>
      <w:tr w:rsidR="002851C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3.8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.24</w:t>
            </w:r>
          </w:p>
        </w:tc>
      </w:tr>
      <w:tr w:rsidR="002851C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3.82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.30</w:t>
            </w:r>
          </w:p>
        </w:tc>
      </w:tr>
      <w:tr w:rsidR="00064CEE" w:rsidRPr="002851CE" w:rsidTr="00454057">
        <w:trPr>
          <w:trHeight w:val="21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1.9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404C49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.21</w:t>
            </w:r>
          </w:p>
        </w:tc>
      </w:tr>
      <w:tr w:rsidR="00064CE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BD27DD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BD27DD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2.0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BD27DD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BD27DD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.20</w:t>
            </w:r>
          </w:p>
        </w:tc>
      </w:tr>
      <w:tr w:rsidR="00064CE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712590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712590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2.79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712590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712590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.9</w:t>
            </w:r>
            <w:r w:rsidR="00225559">
              <w:rPr>
                <w:rFonts w:ascii="Times New Roman" w:hAnsi="Times New Roman" w:cs="Times New Roman"/>
              </w:rPr>
              <w:t>0</w:t>
            </w:r>
          </w:p>
        </w:tc>
      </w:tr>
      <w:tr w:rsidR="00064CE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-</w:t>
            </w:r>
            <w:r>
              <w:rPr>
                <w:rFonts w:ascii="Times New Roman" w:hAnsi="Times New Roman" w:cs="Times New Roman"/>
              </w:rPr>
              <w:t>2.07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.9</w:t>
            </w:r>
            <w:r w:rsidR="00225559">
              <w:rPr>
                <w:rFonts w:ascii="Times New Roman" w:hAnsi="Times New Roman" w:cs="Times New Roman"/>
              </w:rPr>
              <w:t>0</w:t>
            </w:r>
          </w:p>
        </w:tc>
      </w:tr>
      <w:tr w:rsidR="00064CE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-</w:t>
            </w:r>
            <w:r>
              <w:rPr>
                <w:rFonts w:ascii="Times New Roman" w:hAnsi="Times New Roman" w:cs="Times New Roman"/>
              </w:rPr>
              <w:t>2.47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064CE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2</w:t>
            </w:r>
            <w:r w:rsidR="00225559">
              <w:rPr>
                <w:rFonts w:ascii="Times New Roman" w:hAnsi="Times New Roman" w:cs="Times New Roman"/>
              </w:rPr>
              <w:t>0</w:t>
            </w:r>
          </w:p>
        </w:tc>
      </w:tr>
      <w:tr w:rsidR="002851C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-2.3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586BB5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.33</w:t>
            </w:r>
          </w:p>
        </w:tc>
      </w:tr>
      <w:tr w:rsidR="002851CE" w:rsidRPr="002851CE" w:rsidTr="00454057">
        <w:trPr>
          <w:trHeight w:val="292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2851CE" w:rsidP="00072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-1.1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2851C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.12</w:t>
            </w:r>
          </w:p>
        </w:tc>
      </w:tr>
      <w:tr w:rsidR="0087773E" w:rsidRPr="002851CE" w:rsidTr="00454057">
        <w:trPr>
          <w:trHeight w:val="283"/>
        </w:trPr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87773E" w:rsidRPr="002851CE" w:rsidRDefault="0087773E" w:rsidP="0087773E">
            <w:pPr>
              <w:rPr>
                <w:rFonts w:ascii="Times New Roman" w:hAnsi="Times New Roman" w:cs="Times New Roman"/>
              </w:rPr>
            </w:pPr>
            <w:r w:rsidRPr="002851CE">
              <w:rPr>
                <w:rFonts w:ascii="Times New Roman" w:hAnsi="Times New Roman" w:cs="Times New Roman"/>
              </w:rPr>
              <w:t>Model</w:t>
            </w:r>
            <w:r w:rsidRPr="002851CE">
              <w:rPr>
                <w:rFonts w:ascii="Times New Roman" w:hAnsi="Times New Roman" w:cs="Times New Roman"/>
                <w:vertAlign w:val="subscript"/>
              </w:rPr>
              <w:t>Logistic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</w:tcPr>
          <w:p w:rsidR="0087773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2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:rsidR="0087773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8-3.216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</w:tcPr>
          <w:p w:rsidR="0087773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:rsidR="0087773E" w:rsidRPr="002851CE" w:rsidRDefault="0087773E" w:rsidP="00723964">
            <w:pPr>
              <w:jc w:val="center"/>
              <w:rPr>
                <w:rFonts w:ascii="Times New Roman" w:hAnsi="Times New Roman" w:cs="Times New Roman"/>
              </w:rPr>
            </w:pPr>
            <w:r w:rsidRPr="0087773E">
              <w:rPr>
                <w:rFonts w:ascii="Times New Roman" w:hAnsi="Times New Roman" w:cs="Times New Roman"/>
              </w:rPr>
              <w:t>98.65</w:t>
            </w:r>
          </w:p>
        </w:tc>
      </w:tr>
    </w:tbl>
    <w:p w:rsidR="00091D80" w:rsidRPr="003C02F4" w:rsidRDefault="005276C0" w:rsidP="00E53DEA">
      <w:pPr>
        <w:topLinePunct/>
        <w:autoSpaceDE w:val="0"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1=</w:t>
      </w:r>
      <w:r w:rsidR="00091D80" w:rsidRPr="003C02F4">
        <w:rPr>
          <w:rFonts w:ascii="Times New Roman" w:hAnsi="Times New Roman" w:cs="Times New Roman"/>
        </w:rPr>
        <w:t>Gender+CHD+</w:t>
      </w:r>
      <w:r w:rsidR="00091D80" w:rsidRPr="003C02F4">
        <w:rPr>
          <w:rFonts w:ascii="Times New Roman" w:hAnsi="Times New Roman" w:cs="Times New Roman"/>
          <w:sz w:val="24"/>
          <w:szCs w:val="24"/>
        </w:rPr>
        <w:t>Systolic pressure</w:t>
      </w:r>
      <w:r w:rsidR="00091D80" w:rsidRPr="003C02F4">
        <w:rPr>
          <w:rFonts w:ascii="Times New Roman" w:hAnsi="Times New Roman" w:cs="Times New Roman"/>
        </w:rPr>
        <w:t>+WBC+NEUT+LYMP+</w:t>
      </w:r>
    </w:p>
    <w:p w:rsidR="00091D80" w:rsidRPr="003C02F4" w:rsidRDefault="00091D80" w:rsidP="00E53DEA">
      <w:pPr>
        <w:topLinePunct/>
        <w:autoSpaceDE w:val="0"/>
        <w:spacing w:line="0" w:lineRule="atLeast"/>
        <w:ind w:firstLineChars="350" w:firstLine="735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Lactic acid+NLR+RDW+IL6+ PT+INR+FBI+D-dimer+AST+</w:t>
      </w:r>
    </w:p>
    <w:p w:rsidR="00064CEE" w:rsidRPr="003C02F4" w:rsidRDefault="00091D80" w:rsidP="00E53DEA">
      <w:pPr>
        <w:topLinePunct/>
        <w:autoSpaceDE w:val="0"/>
        <w:spacing w:line="0" w:lineRule="atLeast"/>
        <w:ind w:leftChars="350" w:left="840" w:hangingChars="50" w:hanging="105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Tbil+ Lung infection</w:t>
      </w:r>
    </w:p>
    <w:p w:rsidR="009768F2" w:rsidRPr="003C02F4" w:rsidRDefault="00072443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2=Model1-</w:t>
      </w:r>
      <w:r w:rsidR="009768F2" w:rsidRPr="003C02F4">
        <w:rPr>
          <w:rFonts w:ascii="Times New Roman" w:hAnsi="Times New Roman" w:cs="Times New Roman"/>
        </w:rPr>
        <w:t>Gender</w:t>
      </w:r>
    </w:p>
    <w:p w:rsidR="009768F2" w:rsidRPr="003C02F4" w:rsidRDefault="00072443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3=Model2-</w:t>
      </w:r>
      <w:r w:rsidR="009768F2" w:rsidRPr="003C02F4">
        <w:rPr>
          <w:rFonts w:ascii="Times New Roman" w:hAnsi="Times New Roman" w:cs="Times New Roman"/>
        </w:rPr>
        <w:t>CHD</w:t>
      </w:r>
    </w:p>
    <w:p w:rsidR="00091D80" w:rsidRPr="003C02F4" w:rsidRDefault="00072443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4=Model3-</w:t>
      </w:r>
      <w:r w:rsidR="009768F2" w:rsidRPr="003C02F4">
        <w:rPr>
          <w:rFonts w:ascii="Times New Roman" w:hAnsi="Times New Roman" w:cs="Times New Roman"/>
        </w:rPr>
        <w:t>WBC</w:t>
      </w:r>
    </w:p>
    <w:p w:rsidR="00091D80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5=Model4-NEUT</w:t>
      </w:r>
    </w:p>
    <w:p w:rsidR="009768F2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6=Model5-LYMP</w:t>
      </w:r>
    </w:p>
    <w:p w:rsidR="009768F2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7=Model6-INR</w:t>
      </w:r>
    </w:p>
    <w:p w:rsidR="009768F2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lastRenderedPageBreak/>
        <w:t>Model8=Model7-FBI</w:t>
      </w:r>
    </w:p>
    <w:p w:rsidR="009768F2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9=Model8-D-dimer</w:t>
      </w:r>
    </w:p>
    <w:p w:rsidR="009768F2" w:rsidRPr="003C02F4" w:rsidRDefault="009768F2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10=Model9-AST</w:t>
      </w:r>
    </w:p>
    <w:p w:rsidR="00091D80" w:rsidRPr="003C02F4" w:rsidRDefault="00091D80" w:rsidP="00E53DEA">
      <w:pPr>
        <w:topLinePunct/>
        <w:spacing w:line="0" w:lineRule="atLeast"/>
        <w:ind w:left="840" w:hangingChars="400" w:hanging="840"/>
        <w:rPr>
          <w:rFonts w:ascii="Times New Roman" w:hAnsi="Times New Roman" w:cs="Times New Roman"/>
        </w:rPr>
      </w:pPr>
      <w:r w:rsidRPr="003C02F4">
        <w:rPr>
          <w:rFonts w:ascii="Times New Roman" w:hAnsi="Times New Roman" w:cs="Times New Roman"/>
        </w:rPr>
        <w:t>Model</w:t>
      </w:r>
      <w:r w:rsidRPr="003C02F4">
        <w:rPr>
          <w:rFonts w:ascii="Times New Roman" w:hAnsi="Times New Roman" w:cs="Times New Roman"/>
          <w:vertAlign w:val="subscript"/>
        </w:rPr>
        <w:t>Logistic</w:t>
      </w:r>
      <w:r w:rsidRPr="003C02F4">
        <w:rPr>
          <w:rFonts w:ascii="Times New Roman" w:hAnsi="Times New Roman" w:cs="Times New Roman"/>
        </w:rPr>
        <w:t>=</w:t>
      </w:r>
      <w:r w:rsidR="003C02F4" w:rsidRPr="003C02F4">
        <w:rPr>
          <w:rFonts w:ascii="Times New Roman" w:hAnsi="Times New Roman" w:cs="Times New Roman"/>
        </w:rPr>
        <w:t>Model10-Lung infection</w:t>
      </w:r>
    </w:p>
    <w:sectPr w:rsidR="00091D80" w:rsidRPr="003C0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998" w:rsidRDefault="00002998" w:rsidP="00064CEE">
      <w:r>
        <w:separator/>
      </w:r>
    </w:p>
  </w:endnote>
  <w:endnote w:type="continuationSeparator" w:id="0">
    <w:p w:rsidR="00002998" w:rsidRDefault="00002998" w:rsidP="00064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998" w:rsidRDefault="00002998" w:rsidP="00064CEE">
      <w:r>
        <w:separator/>
      </w:r>
    </w:p>
  </w:footnote>
  <w:footnote w:type="continuationSeparator" w:id="0">
    <w:p w:rsidR="00002998" w:rsidRDefault="00002998" w:rsidP="00064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90"/>
    <w:rsid w:val="00002998"/>
    <w:rsid w:val="00064CEE"/>
    <w:rsid w:val="00072443"/>
    <w:rsid w:val="00091D80"/>
    <w:rsid w:val="00173E4D"/>
    <w:rsid w:val="00225559"/>
    <w:rsid w:val="002851CE"/>
    <w:rsid w:val="003C02F4"/>
    <w:rsid w:val="003E45E9"/>
    <w:rsid w:val="00404C49"/>
    <w:rsid w:val="00454057"/>
    <w:rsid w:val="00455C39"/>
    <w:rsid w:val="00466A42"/>
    <w:rsid w:val="004F4E06"/>
    <w:rsid w:val="00512EF9"/>
    <w:rsid w:val="005276C0"/>
    <w:rsid w:val="00586BB5"/>
    <w:rsid w:val="00586BE1"/>
    <w:rsid w:val="00657390"/>
    <w:rsid w:val="00707DD5"/>
    <w:rsid w:val="00712590"/>
    <w:rsid w:val="00723964"/>
    <w:rsid w:val="00802844"/>
    <w:rsid w:val="008564DE"/>
    <w:rsid w:val="0087773E"/>
    <w:rsid w:val="00973EF3"/>
    <w:rsid w:val="009768F2"/>
    <w:rsid w:val="009B1362"/>
    <w:rsid w:val="009C6B8A"/>
    <w:rsid w:val="009F0643"/>
    <w:rsid w:val="00A31BF8"/>
    <w:rsid w:val="00B83509"/>
    <w:rsid w:val="00BA14B2"/>
    <w:rsid w:val="00BA1E44"/>
    <w:rsid w:val="00BD27DD"/>
    <w:rsid w:val="00BE7126"/>
    <w:rsid w:val="00CD2F53"/>
    <w:rsid w:val="00D64A0E"/>
    <w:rsid w:val="00DE6230"/>
    <w:rsid w:val="00E0458F"/>
    <w:rsid w:val="00E338E1"/>
    <w:rsid w:val="00E53DEA"/>
    <w:rsid w:val="00F16D30"/>
    <w:rsid w:val="00F31D48"/>
    <w:rsid w:val="00F51ADB"/>
    <w:rsid w:val="00FC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BDF46"/>
  <w15:chartTrackingRefBased/>
  <w15:docId w15:val="{8D6DFF85-214E-42F2-8253-FDCADE30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C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CEE"/>
    <w:rPr>
      <w:sz w:val="18"/>
      <w:szCs w:val="18"/>
    </w:rPr>
  </w:style>
  <w:style w:type="table" w:styleId="a7">
    <w:name w:val="Table Grid"/>
    <w:basedOn w:val="a1"/>
    <w:uiPriority w:val="39"/>
    <w:rsid w:val="00064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194</Words>
  <Characters>1110</Characters>
  <Application>Microsoft Office Word</Application>
  <DocSecurity>0</DocSecurity>
  <Lines>9</Lines>
  <Paragraphs>2</Paragraphs>
  <ScaleCrop>false</ScaleCrop>
  <Company>Company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23-11-19T13:27:00Z</dcterms:created>
  <dcterms:modified xsi:type="dcterms:W3CDTF">2024-09-13T13:36:00Z</dcterms:modified>
</cp:coreProperties>
</file>